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0B5A3CD" w:rsidR="000035D5" w:rsidRDefault="000035D5">
                            <w:r>
                              <w:t xml:space="preserve">Reported on page number: </w:t>
                            </w:r>
                            <w:r w:rsidR="000271BC">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0B5A3CD" w:rsidR="000035D5" w:rsidRDefault="000035D5">
                      <w:r>
                        <w:t xml:space="preserve">Reported on page number: </w:t>
                      </w:r>
                      <w:r w:rsidR="000271BC">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DA748B" w:rsidR="000035D5" w:rsidRDefault="000035D5" w:rsidP="000035D5">
                            <w:r>
                              <w:t xml:space="preserve">Reported on page number: </w:t>
                            </w:r>
                            <w:r w:rsidR="00AD237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9DA748B" w:rsidR="000035D5" w:rsidRDefault="000035D5" w:rsidP="000035D5">
                      <w:r>
                        <w:t xml:space="preserve">Reported on page number: </w:t>
                      </w:r>
                      <w:r w:rsidR="00AD237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8F9DA3" w14:textId="54086366" w:rsidR="001C45CC" w:rsidRDefault="001C45CC" w:rsidP="001C45CC">
                            <w:r>
                              <w:t xml:space="preserve">The last, senior, author is a permanent resident of Zambia, having been resident </w:t>
                            </w:r>
                            <w:r w:rsidR="007F2206">
                              <w:t xml:space="preserve">in Zambia </w:t>
                            </w:r>
                            <w:r>
                              <w:t xml:space="preserve">for 23 years. Overall, </w:t>
                            </w:r>
                            <w:r w:rsidR="003E2672">
                              <w:t>eight</w:t>
                            </w:r>
                            <w:r>
                              <w:t xml:space="preserve"> of the </w:t>
                            </w:r>
                            <w:r w:rsidR="009E2145">
                              <w:t>12</w:t>
                            </w:r>
                            <w:r>
                              <w:t xml:space="preserve"> authors are Zambian nationals and/or residents. The first author previously lived in Zambia and has worked with </w:t>
                            </w:r>
                            <w:proofErr w:type="spellStart"/>
                            <w:r>
                              <w:t>Zambart</w:t>
                            </w:r>
                            <w:proofErr w:type="spellEnd"/>
                            <w:r>
                              <w:t xml:space="preserve"> since 2009.</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598F9DA3" w14:textId="54086366" w:rsidR="001C45CC" w:rsidRDefault="001C45CC" w:rsidP="001C45CC">
                      <w:r>
                        <w:t xml:space="preserve">The last, senior, author is a permanent resident of Zambia, having been resident </w:t>
                      </w:r>
                      <w:r w:rsidR="007F2206">
                        <w:t xml:space="preserve">in Zambia </w:t>
                      </w:r>
                      <w:r>
                        <w:t xml:space="preserve">for 23 years. Overall, </w:t>
                      </w:r>
                      <w:r w:rsidR="003E2672">
                        <w:t>eight</w:t>
                      </w:r>
                      <w:r>
                        <w:t xml:space="preserve"> of the </w:t>
                      </w:r>
                      <w:r w:rsidR="009E2145">
                        <w:t>12</w:t>
                      </w:r>
                      <w:r>
                        <w:t xml:space="preserve"> authors are Zambian nationals and/or residents. The first author previously lived in Zambia and has worked with </w:t>
                      </w:r>
                      <w:proofErr w:type="spellStart"/>
                      <w:r>
                        <w:t>Zambart</w:t>
                      </w:r>
                      <w:proofErr w:type="spellEnd"/>
                      <w:r>
                        <w:t xml:space="preserve"> since 2009.</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6983A3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CF5882A">
                <wp:simplePos x="0" y="0"/>
                <wp:positionH relativeFrom="margin">
                  <wp:align>right</wp:align>
                </wp:positionH>
                <wp:positionV relativeFrom="paragraph">
                  <wp:posOffset>997585</wp:posOffset>
                </wp:positionV>
                <wp:extent cx="6838950" cy="14732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3200"/>
                        </a:xfrm>
                        <a:prstGeom prst="rect">
                          <a:avLst/>
                        </a:prstGeom>
                        <a:solidFill>
                          <a:srgbClr val="FFFFFF"/>
                        </a:solidFill>
                        <a:ln w="9525">
                          <a:solidFill>
                            <a:srgbClr val="193A65"/>
                          </a:solidFill>
                          <a:miter lim="800000"/>
                          <a:headEnd/>
                          <a:tailEnd/>
                        </a:ln>
                      </wps:spPr>
                      <wps:txbx>
                        <w:txbxContent>
                          <w:p w14:paraId="223CD14A" w14:textId="222F793E" w:rsidR="000035D5" w:rsidRDefault="000D3D21" w:rsidP="000035D5">
                            <w:r>
                              <w:t>Our study was approved by the Zambian National Health Research Authority and the University of Zambia Biomedical Research Ethics Committee. Our study involved a community advisory board (CAB) and adolescent community advisory board (</w:t>
                            </w:r>
                            <w:proofErr w:type="spellStart"/>
                            <w:r>
                              <w:t>aCAB</w:t>
                            </w:r>
                            <w:proofErr w:type="spellEnd"/>
                            <w:r>
                              <w:t xml:space="preserve">); both provided feedback on the study procedures throughout the study. </w:t>
                            </w:r>
                            <w:r w:rsidR="00E868F9" w:rsidRPr="00E868F9">
                              <w:rPr>
                                <w:lang w:val="en-GB"/>
                              </w:rPr>
                              <w:t>All AYP were asked for written informed consent prior to PPC distribution and to participate in the endline survey. For the survey, a waiver of parental consent for AYP aged &lt;18-years was granted by both institutional reviews boards</w:t>
                            </w:r>
                            <w:r w:rsidR="00502539">
                              <w:rPr>
                                <w:lang w:val="en-GB"/>
                              </w:rPr>
                              <w:t xml:space="preserve"> (i.e. including LSHTM)</w:t>
                            </w:r>
                            <w:r w:rsidR="00E868F9" w:rsidRPr="00E868F9">
                              <w:rPr>
                                <w:lang w:val="en-GB"/>
                              </w:rPr>
                              <w:t xml:space="preserve">, as parents/guardians provided consent during census and PPC distribution for adolescents aged 15 to 17-years. </w:t>
                            </w:r>
                            <w:r>
                              <w:t xml:space="preserve">Details are given on page 9.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C1LGQ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" strokecolor="#193a65">
                <v:textbox>
                  <w:txbxContent>
                    <w:p w14:paraId="223CD14A" w14:textId="222F793E" w:rsidR="000035D5" w:rsidRDefault="000D3D21" w:rsidP="000035D5">
                      <w:r>
                        <w:t>Our study was approved by the Zambian National Health Research Authority and the University of Zambia Biomedical Research Ethics Committee. Our study involved a community advisory board (CAB) and adolescent community advisory board (</w:t>
                      </w:r>
                      <w:proofErr w:type="spellStart"/>
                      <w:r>
                        <w:t>aCAB</w:t>
                      </w:r>
                      <w:proofErr w:type="spellEnd"/>
                      <w:r>
                        <w:t xml:space="preserve">); both provided feedback on the study procedures throughout the study. </w:t>
                      </w:r>
                      <w:r w:rsidR="00E868F9" w:rsidRPr="00E868F9">
                        <w:rPr>
                          <w:lang w:val="en-GB"/>
                        </w:rPr>
                        <w:t>All AYP were asked for written informed consent prior to PPC distribution and to participate in the endline survey. For the survey, a waiver of parental consent for AYP aged &lt;18-years was granted by both institutional reviews boards</w:t>
                      </w:r>
                      <w:r w:rsidR="00502539">
                        <w:rPr>
                          <w:lang w:val="en-GB"/>
                        </w:rPr>
                        <w:t xml:space="preserve"> (i.e. including LSHTM)</w:t>
                      </w:r>
                      <w:r w:rsidR="00E868F9" w:rsidRPr="00E868F9">
                        <w:rPr>
                          <w:lang w:val="en-GB"/>
                        </w:rPr>
                        <w:t xml:space="preserve">, as parents/guardians provided consent during census and PPC distribution for adolescents aged 15 to 17-years. </w:t>
                      </w:r>
                      <w:r>
                        <w:t xml:space="preserve">Details are given on page 9.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8FE404B" w:rsidR="000035D5" w:rsidRDefault="0050253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DE8121C">
                <wp:simplePos x="0" y="0"/>
                <wp:positionH relativeFrom="margin">
                  <wp:posOffset>-38100</wp:posOffset>
                </wp:positionH>
                <wp:positionV relativeFrom="paragraph">
                  <wp:posOffset>1967230</wp:posOffset>
                </wp:positionV>
                <wp:extent cx="6838950" cy="6858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85800"/>
                        </a:xfrm>
                        <a:prstGeom prst="rect">
                          <a:avLst/>
                        </a:prstGeom>
                        <a:solidFill>
                          <a:srgbClr val="FFFFFF"/>
                        </a:solidFill>
                        <a:ln w="9525">
                          <a:solidFill>
                            <a:srgbClr val="193A65"/>
                          </a:solidFill>
                          <a:miter lim="800000"/>
                          <a:headEnd/>
                          <a:tailEnd/>
                        </a:ln>
                      </wps:spPr>
                      <wps:txbx>
                        <w:txbxContent>
                          <w:p w14:paraId="6D21B23F" w14:textId="39D2AC45" w:rsidR="000035D5" w:rsidRDefault="00FC271B" w:rsidP="000035D5">
                            <w:r>
                              <w:t xml:space="preserve">The adolescents and young people were involved in the design of the </w:t>
                            </w:r>
                            <w:proofErr w:type="spellStart"/>
                            <w:r>
                              <w:t>Yathu</w:t>
                            </w:r>
                            <w:proofErr w:type="spellEnd"/>
                            <w:r>
                              <w:t xml:space="preserve"> </w:t>
                            </w:r>
                            <w:proofErr w:type="spellStart"/>
                            <w:r>
                              <w:t>Yathu</w:t>
                            </w:r>
                            <w:proofErr w:type="spellEnd"/>
                            <w:r>
                              <w:t xml:space="preserve"> intervention, which was subsequently evaluated in </w:t>
                            </w:r>
                            <w:r>
                              <w:t>a cluster randomized</w:t>
                            </w:r>
                            <w:r>
                              <w:t xml:space="preserve"> trial. Members of the </w:t>
                            </w:r>
                            <w:proofErr w:type="spellStart"/>
                            <w:r>
                              <w:t>aCAB</w:t>
                            </w:r>
                            <w:proofErr w:type="spellEnd"/>
                            <w:r>
                              <w:t xml:space="preserve"> provided feedback o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154.9pt;width:538.5pt;height:5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" strokecolor="#193a65">
                <v:textbox>
                  <w:txbxContent>
                    <w:p w14:paraId="6D21B23F" w14:textId="39D2AC45" w:rsidR="000035D5" w:rsidRDefault="00FC271B" w:rsidP="000035D5">
                      <w:r>
                        <w:t xml:space="preserve">The adolescents and young people were involved in the design of the </w:t>
                      </w:r>
                      <w:proofErr w:type="spellStart"/>
                      <w:r>
                        <w:t>Yathu</w:t>
                      </w:r>
                      <w:proofErr w:type="spellEnd"/>
                      <w:r>
                        <w:t xml:space="preserve"> </w:t>
                      </w:r>
                      <w:proofErr w:type="spellStart"/>
                      <w:r>
                        <w:t>Yathu</w:t>
                      </w:r>
                      <w:proofErr w:type="spellEnd"/>
                      <w:r>
                        <w:t xml:space="preserve"> intervention, which was subsequently evaluated in </w:t>
                      </w:r>
                      <w:r>
                        <w:t>a cluster randomized</w:t>
                      </w:r>
                      <w:r>
                        <w:t xml:space="preserve"> trial. Members of the </w:t>
                      </w:r>
                      <w:proofErr w:type="spellStart"/>
                      <w:r>
                        <w:t>aCAB</w:t>
                      </w:r>
                      <w:proofErr w:type="spellEnd"/>
                      <w:r>
                        <w:t xml:space="preserve"> provided feedback on the stud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583B5A4"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A867F2D">
                <wp:simplePos x="0" y="0"/>
                <wp:positionH relativeFrom="margin">
                  <wp:posOffset>0</wp:posOffset>
                </wp:positionH>
                <wp:positionV relativeFrom="paragraph">
                  <wp:posOffset>1168400</wp:posOffset>
                </wp:positionV>
                <wp:extent cx="6838950" cy="8890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36E79E9D" w14:textId="77777777" w:rsidR="00E53FE4" w:rsidRDefault="00E53FE4" w:rsidP="00E53FE4">
                            <w:proofErr w:type="spellStart"/>
                            <w:r>
                              <w:t>Zambart</w:t>
                            </w:r>
                            <w:proofErr w:type="spellEnd"/>
                            <w:r>
                              <w:t xml:space="preserve"> has over 20 years of experience working with the communities included in this study and is internationally recognized for its expertise in community engagement. Research Assistants were trained in how to provide information and obtain informed consent. Information was provided in the language participants were most comfortable in.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2pt;width:538.5pt;height:70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" strokecolor="#193a65">
                <v:textbox>
                  <w:txbxContent>
                    <w:p w14:paraId="36E79E9D" w14:textId="77777777" w:rsidR="00E53FE4" w:rsidRDefault="00E53FE4" w:rsidP="00E53FE4">
                      <w:proofErr w:type="spellStart"/>
                      <w:r>
                        <w:t>Zambart</w:t>
                      </w:r>
                      <w:proofErr w:type="spellEnd"/>
                      <w:r>
                        <w:t xml:space="preserve"> has over 20 years of experience working with the communities included in this study and is internationally recognized for its expertise in community engagement. Research Assistants were trained in how to provide information and obtain informed consent. Information was provided in the language participants were most comfortable in.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26686F9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03A4FE" w14:textId="469A6546" w:rsidR="005F26C3" w:rsidRDefault="005F26C3" w:rsidP="005F26C3">
                            <w:r>
                              <w:t>The primary and secondary outcomes of the</w:t>
                            </w:r>
                            <w:r>
                              <w:t xml:space="preserve"> study have already been shared with the study communities and with national stakeholders during a national dissemination meeting. </w:t>
                            </w:r>
                            <w:r>
                              <w:t>Findings of this analysis will be shared with AYP through an ongoing survey to understand the prevalence of STIs among AYP.</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4503A4FE" w14:textId="469A6546" w:rsidR="005F26C3" w:rsidRDefault="005F26C3" w:rsidP="005F26C3">
                      <w:r>
                        <w:t>The primary and secondary outcomes of the</w:t>
                      </w:r>
                      <w:r>
                        <w:t xml:space="preserve"> study have already been shared with the study communities and with national stakeholders during a national dissemination meeting. </w:t>
                      </w:r>
                      <w:r>
                        <w:t>Findings of this analysis will be shared with AYP through an ongoing survey to understand the prevalence of STIs among AYP.</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CF3E96" w:rsidR="000035D5" w:rsidRDefault="00FD4C0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ECF3E96" w:rsidR="000035D5" w:rsidRDefault="00FD4C02"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EC23D95" w:rsidR="000035D5" w:rsidRDefault="00FD4C0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EC23D95" w:rsidR="000035D5" w:rsidRDefault="00FD4C02"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CE88FFD" w:rsidR="000035D5" w:rsidRDefault="00FD4C02"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CE88FFD" w:rsidR="000035D5" w:rsidRDefault="00FD4C02" w:rsidP="000035D5">
                      <w: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7B169EF" w:rsidR="000035D5" w:rsidRDefault="00FD4C02"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7B169EF" w:rsidR="000035D5" w:rsidRDefault="00FD4C02" w:rsidP="000035D5">
                      <w: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D515F4" w14:textId="77777777" w:rsidR="00FD4C02" w:rsidRDefault="00FD4C02" w:rsidP="00FD4C02">
                            <w: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0D515F4" w14:textId="77777777" w:rsidR="00FD4C02" w:rsidRDefault="00FD4C02" w:rsidP="00FD4C02">
                      <w:r>
                        <w:t xml:space="preserve">Not applicable </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D4C02">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71BC"/>
    <w:rsid w:val="000D3D21"/>
    <w:rsid w:val="000F365D"/>
    <w:rsid w:val="00116E71"/>
    <w:rsid w:val="001C45CC"/>
    <w:rsid w:val="00335779"/>
    <w:rsid w:val="003E2672"/>
    <w:rsid w:val="004532D8"/>
    <w:rsid w:val="004A7A57"/>
    <w:rsid w:val="004C71C4"/>
    <w:rsid w:val="00502539"/>
    <w:rsid w:val="00515BC0"/>
    <w:rsid w:val="00541C18"/>
    <w:rsid w:val="00580384"/>
    <w:rsid w:val="005F26C3"/>
    <w:rsid w:val="0069423E"/>
    <w:rsid w:val="006F5F45"/>
    <w:rsid w:val="007F2206"/>
    <w:rsid w:val="00831ADE"/>
    <w:rsid w:val="00841F25"/>
    <w:rsid w:val="009364D9"/>
    <w:rsid w:val="009E2145"/>
    <w:rsid w:val="00A43F5B"/>
    <w:rsid w:val="00A961CD"/>
    <w:rsid w:val="00AD2372"/>
    <w:rsid w:val="00AD410C"/>
    <w:rsid w:val="00BD19EC"/>
    <w:rsid w:val="00E004E6"/>
    <w:rsid w:val="00E53FE4"/>
    <w:rsid w:val="00E868F9"/>
    <w:rsid w:val="00E976A3"/>
    <w:rsid w:val="00F57A3B"/>
    <w:rsid w:val="00F64ACF"/>
    <w:rsid w:val="00FA2582"/>
    <w:rsid w:val="00FC271B"/>
    <w:rsid w:val="00FD4C0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4</Pages>
  <Words>920</Words>
  <Characters>506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rnadette Hensen</cp:lastModifiedBy>
  <cp:revision>15</cp:revision>
  <dcterms:created xsi:type="dcterms:W3CDTF">2023-12-11T10:59:00Z</dcterms:created>
  <dcterms:modified xsi:type="dcterms:W3CDTF">2023-12-11T15:39:00Z</dcterms:modified>
</cp:coreProperties>
</file>